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70" w:rsidRPr="00EF3F1C" w:rsidRDefault="00687370" w:rsidP="00082EF8">
      <w:pPr>
        <w:pStyle w:val="Title"/>
        <w:rPr>
          <w:rFonts w:ascii="Times New Roman" w:hAnsi="Times New Roman"/>
          <w:b/>
          <w:sz w:val="32"/>
          <w:szCs w:val="3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995"/>
        <w:gridCol w:w="2142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D54991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="005050B6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analyzed, give details as </w:t>
            </w: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to why others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46F2B" w:rsidRPr="00D46F2B" w:rsidRDefault="00D46F2B" w:rsidP="00E07C07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5050B6">
              <w:rPr>
                <w:rFonts w:ascii="Arial" w:hAnsi="Arial" w:cs="Arial"/>
                <w:bCs/>
                <w:color w:val="000000"/>
                <w:sz w:val="23"/>
                <w:szCs w:val="23"/>
              </w:rPr>
              <w:t>s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5</w:t>
            </w:r>
            <w:r w:rsidR="005050B6">
              <w:rPr>
                <w:rFonts w:ascii="Arial" w:hAnsi="Arial" w:cs="Arial"/>
                <w:bCs/>
                <w:color w:val="000000"/>
                <w:sz w:val="23"/>
                <w:szCs w:val="23"/>
              </w:rPr>
              <w:t>-6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</w:t>
            </w:r>
            <w:r w:rsidR="003F7CBF">
              <w:rPr>
                <w:rFonts w:ascii="Arial" w:hAnsi="Arial" w:cs="Arial"/>
                <w:bCs/>
                <w:color w:val="000000"/>
                <w:sz w:val="23"/>
                <w:szCs w:val="23"/>
              </w:rPr>
              <w:t>s 196-215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0D2865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6</w:t>
            </w:r>
            <w:r w:rsidR="00D46F2B"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s </w:t>
            </w:r>
            <w:r w:rsidR="003F7CBF">
              <w:rPr>
                <w:rFonts w:ascii="Arial" w:hAnsi="Arial" w:cs="Arial"/>
                <w:bCs/>
                <w:color w:val="000000"/>
                <w:sz w:val="23"/>
                <w:szCs w:val="23"/>
              </w:rPr>
              <w:t>196-215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687370" w:rsidP="00082EF8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  <w:r w:rsidR="00420BF5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AC344B" w:rsidP="00D54991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6, Lines 221</w:t>
            </w:r>
            <w:r w:rsidR="00D54991">
              <w:rPr>
                <w:rFonts w:ascii="Arial" w:hAnsi="Arial" w:cs="Arial"/>
                <w:bCs/>
                <w:color w:val="000000"/>
                <w:sz w:val="23"/>
                <w:szCs w:val="23"/>
              </w:rPr>
              <w:t>-2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25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  <w:r w:rsidR="00420BF5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63209D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6</w:t>
            </w:r>
            <w:r w:rsidR="00AC344B">
              <w:rPr>
                <w:rFonts w:ascii="Arial" w:hAnsi="Arial" w:cs="Arial"/>
                <w:bCs/>
                <w:color w:val="000000"/>
                <w:sz w:val="23"/>
                <w:szCs w:val="23"/>
              </w:rPr>
              <w:t>-7, Lines 225-234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63209D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Page </w:t>
            </w:r>
            <w:r w:rsidR="00AC344B">
              <w:rPr>
                <w:rFonts w:ascii="Arial" w:hAnsi="Arial" w:cs="Arial"/>
                <w:bCs/>
                <w:color w:val="000000"/>
                <w:sz w:val="23"/>
                <w:szCs w:val="23"/>
              </w:rPr>
              <w:t>7-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8</w:t>
            </w:r>
            <w:r w:rsidR="000A55B8"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</w:t>
            </w:r>
            <w:r w:rsidR="00AC344B">
              <w:rPr>
                <w:rFonts w:ascii="Arial" w:hAnsi="Arial" w:cs="Arial"/>
                <w:bCs/>
                <w:color w:val="000000"/>
                <w:sz w:val="23"/>
                <w:szCs w:val="23"/>
              </w:rPr>
              <w:t>s 256-260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2A1511" w:rsidP="0063209D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7, Line</w:t>
            </w:r>
            <w:r w:rsidR="0092030A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246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CD2135" w:rsidP="0025105D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NA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92030A" w:rsidP="003E4262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9, Lines 289-295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92030A" w:rsidP="007715EE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7, Lines 251-252; S1</w:t>
            </w:r>
            <w:r w:rsidR="003513B3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Table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A26904" w:rsidP="007715EE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8 , Lines 275-279</w:t>
            </w:r>
          </w:p>
        </w:tc>
      </w:tr>
      <w:tr w:rsidR="00687370" w:rsidRPr="00B11745" w:rsidTr="003513B3">
        <w:trPr>
          <w:trHeight w:val="40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D2285C" w:rsidP="007715EE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9, Lines 294-296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07D18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stratification has been conducted</w:t>
            </w: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Default="00D2285C" w:rsidP="007715EE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lastRenderedPageBreak/>
              <w:t>Page 9, Lines 289-</w:t>
            </w:r>
          </w:p>
          <w:p w:rsidR="00D2285C" w:rsidRPr="007C760E" w:rsidRDefault="00D2285C" w:rsidP="007715EE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lastRenderedPageBreak/>
              <w:t>302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7701EF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A75A67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8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279-287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687370" w:rsidP="00082EF8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D2285C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A75A67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9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A75A67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31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>1-313; Fig 1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860117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10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324-327; S3 Table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C46B5D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>s 11-15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354-440</w:t>
            </w:r>
            <w:r w:rsidR="00A75A67">
              <w:rPr>
                <w:rFonts w:ascii="Arial" w:hAnsi="Arial" w:cs="Arial"/>
                <w:bCs/>
                <w:color w:val="000000"/>
                <w:sz w:val="23"/>
                <w:szCs w:val="23"/>
              </w:rPr>
              <w:t>; Table</w:t>
            </w:r>
            <w:r w:rsidR="00D06D1F">
              <w:rPr>
                <w:rFonts w:ascii="Arial" w:hAnsi="Arial" w:cs="Arial"/>
                <w:bCs/>
                <w:color w:val="000000"/>
                <w:sz w:val="23"/>
                <w:szCs w:val="23"/>
              </w:rPr>
              <w:t>s</w:t>
            </w:r>
            <w:r w:rsidR="00D2285C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1-4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687370" w:rsidP="00082EF8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035667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CA7B4D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23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CA7B4D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623-643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C760E" w:rsidRDefault="003513B3" w:rsidP="007C647E">
            <w:pPr>
              <w:spacing w:after="0" w:line="240" w:lineRule="auto"/>
              <w:rPr>
                <w:rFonts w:ascii="Times New Roman" w:hAnsi="Times New Roman"/>
                <w:color w:val="EEECE1" w:themeColor="background2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CA7B4D">
              <w:rPr>
                <w:rFonts w:ascii="Arial" w:hAnsi="Arial" w:cs="Arial"/>
                <w:bCs/>
                <w:color w:val="000000"/>
                <w:sz w:val="23"/>
                <w:szCs w:val="23"/>
              </w:rPr>
              <w:t>s 18</w:t>
            </w:r>
            <w:r w:rsidR="00D06D1F">
              <w:rPr>
                <w:rFonts w:ascii="Arial" w:hAnsi="Arial" w:cs="Arial"/>
                <w:bCs/>
                <w:color w:val="000000"/>
                <w:sz w:val="23"/>
                <w:szCs w:val="23"/>
              </w:rPr>
              <w:t>-19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CA7B4D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514-534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F116A9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6A9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Default="003513B3" w:rsidP="00BA2189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</w:t>
            </w:r>
            <w:r w:rsidR="00D06D1F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17</w:t>
            </w:r>
            <w:r w:rsidR="00CA7B4D">
              <w:rPr>
                <w:rFonts w:ascii="Arial" w:hAnsi="Arial" w:cs="Arial"/>
                <w:bCs/>
                <w:color w:val="000000"/>
                <w:sz w:val="23"/>
                <w:szCs w:val="23"/>
              </w:rPr>
              <w:t>-18</w:t>
            </w: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, Lines</w:t>
            </w:r>
            <w:r w:rsidR="00CA7B4D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486-493</w:t>
            </w:r>
            <w:r w:rsidR="00D06D1F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; </w:t>
            </w:r>
          </w:p>
          <w:p w:rsidR="00D06D1F" w:rsidRDefault="00D06D1F" w:rsidP="00BA2189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</w:p>
          <w:p w:rsidR="00D06D1F" w:rsidRPr="00D06D1F" w:rsidRDefault="00CA7B4D" w:rsidP="00BA2189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bCs/>
                <w:color w:val="000000"/>
                <w:sz w:val="23"/>
                <w:szCs w:val="23"/>
              </w:rPr>
              <w:t>Page 23, Lines 636-637</w:t>
            </w:r>
            <w:r w:rsidR="00D06D1F">
              <w:rPr>
                <w:rFonts w:ascii="Arial" w:hAnsi="Arial" w:cs="Arial"/>
                <w:bCs/>
                <w:color w:val="000000"/>
                <w:sz w:val="23"/>
                <w:szCs w:val="23"/>
              </w:rPr>
              <w:t xml:space="preserve"> </w:t>
            </w:r>
          </w:p>
        </w:tc>
      </w:tr>
    </w:tbl>
    <w:p w:rsidR="00687370" w:rsidRDefault="00687370"/>
    <w:sectPr w:rsidR="00687370" w:rsidSect="00390E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D93" w:rsidRDefault="00F43D93" w:rsidP="00EF3F1C">
      <w:pPr>
        <w:spacing w:after="0" w:line="240" w:lineRule="auto"/>
      </w:pPr>
      <w:r>
        <w:separator/>
      </w:r>
    </w:p>
  </w:endnote>
  <w:endnote w:type="continuationSeparator" w:id="0">
    <w:p w:rsidR="00F43D93" w:rsidRDefault="00F43D93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02D" w:rsidRDefault="00F110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87E" w:rsidRDefault="0083187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116A9">
      <w:rPr>
        <w:noProof/>
      </w:rPr>
      <w:t>2</w:t>
    </w:r>
    <w:r>
      <w:rPr>
        <w:noProof/>
      </w:rPr>
      <w:fldChar w:fldCharType="end"/>
    </w:r>
  </w:p>
  <w:p w:rsidR="0083187E" w:rsidRDefault="008318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02D" w:rsidRDefault="00F110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D93" w:rsidRDefault="00F43D93" w:rsidP="00EF3F1C">
      <w:pPr>
        <w:spacing w:after="0" w:line="240" w:lineRule="auto"/>
      </w:pPr>
      <w:r>
        <w:separator/>
      </w:r>
    </w:p>
  </w:footnote>
  <w:footnote w:type="continuationSeparator" w:id="0">
    <w:p w:rsidR="00F43D93" w:rsidRDefault="00F43D93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02D" w:rsidRDefault="00F110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DF3" w:rsidRPr="00572B81" w:rsidRDefault="009E3757">
    <w:pPr>
      <w:pStyle w:val="Header"/>
      <w:rPr>
        <w:rFonts w:ascii="Arial" w:hAnsi="Arial" w:cs="Arial"/>
        <w:sz w:val="32"/>
        <w:szCs w:val="32"/>
        <w:u w:val="single"/>
      </w:rPr>
    </w:pPr>
    <w:r w:rsidRPr="00F1102D">
      <w:rPr>
        <w:rFonts w:ascii="Arial" w:hAnsi="Arial" w:cs="Arial"/>
        <w:b/>
        <w:sz w:val="32"/>
        <w:szCs w:val="32"/>
        <w:u w:val="single"/>
      </w:rPr>
      <w:t>S5</w:t>
    </w:r>
    <w:r w:rsidR="00572B81" w:rsidRPr="00F1102D">
      <w:rPr>
        <w:rFonts w:ascii="Arial" w:hAnsi="Arial" w:cs="Arial"/>
        <w:b/>
        <w:sz w:val="32"/>
        <w:szCs w:val="32"/>
        <w:u w:val="single"/>
      </w:rPr>
      <w:t xml:space="preserve"> Table</w:t>
    </w:r>
    <w:r w:rsidR="00162552" w:rsidRPr="00F1102D">
      <w:rPr>
        <w:rFonts w:ascii="Arial" w:hAnsi="Arial" w:cs="Arial"/>
        <w:sz w:val="32"/>
        <w:szCs w:val="32"/>
        <w:u w:val="single"/>
      </w:rPr>
      <w:t xml:space="preserve"> </w:t>
    </w:r>
    <w:r w:rsidR="00162552" w:rsidRPr="00572B81">
      <w:rPr>
        <w:rFonts w:ascii="Arial" w:hAnsi="Arial" w:cs="Arial"/>
        <w:b/>
        <w:sz w:val="32"/>
        <w:szCs w:val="32"/>
      </w:rPr>
      <w:t xml:space="preserve">Meta-analysis on genetic association studies checklist | PLOS </w:t>
    </w:r>
    <w:smartTag w:uri="urn:schemas-microsoft-com:office:smarttags" w:element="stockticker">
      <w:r w:rsidR="00162552" w:rsidRPr="00572B81">
        <w:rPr>
          <w:rFonts w:ascii="Arial" w:hAnsi="Arial" w:cs="Arial"/>
          <w:b/>
          <w:sz w:val="32"/>
          <w:szCs w:val="32"/>
        </w:rPr>
        <w:t>ONE</w:t>
      </w:r>
    </w:smartTag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02D" w:rsidRDefault="00F110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bordersDoNotSurroundHeader/>
  <w:bordersDoNotSurroundFooter/>
  <w:hideSpellingErrors/>
  <w:hideGrammaticalErrors/>
  <w:proofState w:spelling="clean" w:grammar="clean"/>
  <w:documentProtection w:edit="forms" w:enforcement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07D18"/>
    <w:rsid w:val="00035667"/>
    <w:rsid w:val="00064DC7"/>
    <w:rsid w:val="00067B4F"/>
    <w:rsid w:val="00082EF8"/>
    <w:rsid w:val="000A55B8"/>
    <w:rsid w:val="000D2865"/>
    <w:rsid w:val="000F7DF3"/>
    <w:rsid w:val="00107958"/>
    <w:rsid w:val="001264B8"/>
    <w:rsid w:val="001616D7"/>
    <w:rsid w:val="00162552"/>
    <w:rsid w:val="00164375"/>
    <w:rsid w:val="00176A32"/>
    <w:rsid w:val="00181DFD"/>
    <w:rsid w:val="001C3E69"/>
    <w:rsid w:val="001C49DE"/>
    <w:rsid w:val="002408C4"/>
    <w:rsid w:val="0025105D"/>
    <w:rsid w:val="002A07D5"/>
    <w:rsid w:val="002A1511"/>
    <w:rsid w:val="00302949"/>
    <w:rsid w:val="00305F41"/>
    <w:rsid w:val="00321712"/>
    <w:rsid w:val="003513B3"/>
    <w:rsid w:val="0035479D"/>
    <w:rsid w:val="00365BE7"/>
    <w:rsid w:val="0037275A"/>
    <w:rsid w:val="0037620B"/>
    <w:rsid w:val="00390E05"/>
    <w:rsid w:val="003D773E"/>
    <w:rsid w:val="003E05C5"/>
    <w:rsid w:val="003E4262"/>
    <w:rsid w:val="003F6257"/>
    <w:rsid w:val="003F7CBF"/>
    <w:rsid w:val="0041376C"/>
    <w:rsid w:val="00420BF5"/>
    <w:rsid w:val="00426787"/>
    <w:rsid w:val="004545A5"/>
    <w:rsid w:val="004713A7"/>
    <w:rsid w:val="004A64A2"/>
    <w:rsid w:val="004A7DCE"/>
    <w:rsid w:val="005050B6"/>
    <w:rsid w:val="00514FD7"/>
    <w:rsid w:val="00517DA3"/>
    <w:rsid w:val="00525803"/>
    <w:rsid w:val="00572B81"/>
    <w:rsid w:val="005772A9"/>
    <w:rsid w:val="00583627"/>
    <w:rsid w:val="005B0BD8"/>
    <w:rsid w:val="005C5590"/>
    <w:rsid w:val="0063209D"/>
    <w:rsid w:val="00654B56"/>
    <w:rsid w:val="00676850"/>
    <w:rsid w:val="00682C27"/>
    <w:rsid w:val="00687370"/>
    <w:rsid w:val="006A7AA7"/>
    <w:rsid w:val="00703713"/>
    <w:rsid w:val="007701EF"/>
    <w:rsid w:val="007715EE"/>
    <w:rsid w:val="00777FB5"/>
    <w:rsid w:val="007A17FB"/>
    <w:rsid w:val="007C647E"/>
    <w:rsid w:val="007C760E"/>
    <w:rsid w:val="007F3B76"/>
    <w:rsid w:val="007F5EDE"/>
    <w:rsid w:val="00804C62"/>
    <w:rsid w:val="0083187E"/>
    <w:rsid w:val="0085136B"/>
    <w:rsid w:val="00860117"/>
    <w:rsid w:val="008A06E0"/>
    <w:rsid w:val="008C421D"/>
    <w:rsid w:val="008E3006"/>
    <w:rsid w:val="0090119E"/>
    <w:rsid w:val="0092030A"/>
    <w:rsid w:val="0097399F"/>
    <w:rsid w:val="00976FEB"/>
    <w:rsid w:val="00992CBB"/>
    <w:rsid w:val="00993DF3"/>
    <w:rsid w:val="009A0EED"/>
    <w:rsid w:val="009D1DFF"/>
    <w:rsid w:val="009D2432"/>
    <w:rsid w:val="009E3757"/>
    <w:rsid w:val="009E6C3D"/>
    <w:rsid w:val="009E7454"/>
    <w:rsid w:val="00A26904"/>
    <w:rsid w:val="00A439A0"/>
    <w:rsid w:val="00A75A67"/>
    <w:rsid w:val="00A7674F"/>
    <w:rsid w:val="00A77A85"/>
    <w:rsid w:val="00AC344B"/>
    <w:rsid w:val="00B11745"/>
    <w:rsid w:val="00B14241"/>
    <w:rsid w:val="00B2105D"/>
    <w:rsid w:val="00B3649A"/>
    <w:rsid w:val="00BA2189"/>
    <w:rsid w:val="00C46B5D"/>
    <w:rsid w:val="00CA7B4D"/>
    <w:rsid w:val="00CB79D8"/>
    <w:rsid w:val="00CC0815"/>
    <w:rsid w:val="00CC3431"/>
    <w:rsid w:val="00CD2135"/>
    <w:rsid w:val="00D06D1F"/>
    <w:rsid w:val="00D2285C"/>
    <w:rsid w:val="00D46F2B"/>
    <w:rsid w:val="00D54991"/>
    <w:rsid w:val="00D636FD"/>
    <w:rsid w:val="00DD0B6E"/>
    <w:rsid w:val="00E07C07"/>
    <w:rsid w:val="00E15075"/>
    <w:rsid w:val="00E51077"/>
    <w:rsid w:val="00E6631F"/>
    <w:rsid w:val="00EA2276"/>
    <w:rsid w:val="00EE082A"/>
    <w:rsid w:val="00EF3F1C"/>
    <w:rsid w:val="00F1102D"/>
    <w:rsid w:val="00F116A9"/>
    <w:rsid w:val="00F43D93"/>
    <w:rsid w:val="00FA5AB4"/>
    <w:rsid w:val="00FE1425"/>
    <w:rsid w:val="00FE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B60700-8ED0-417A-9C85-A7A005D5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creator>Jennifer Laloup</dc:creator>
  <cp:lastModifiedBy>Personal</cp:lastModifiedBy>
  <cp:revision>44</cp:revision>
  <dcterms:created xsi:type="dcterms:W3CDTF">2018-05-15T11:02:00Z</dcterms:created>
  <dcterms:modified xsi:type="dcterms:W3CDTF">2019-02-25T05:20:00Z</dcterms:modified>
</cp:coreProperties>
</file>